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7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6"/>
        <w:gridCol w:w="2251"/>
        <w:gridCol w:w="1061"/>
        <w:gridCol w:w="2790"/>
        <w:gridCol w:w="1178"/>
      </w:tblGrid>
      <w:tr w:rsidR="00F919FF" w:rsidRPr="00370C50" w14:paraId="00B6811E" w14:textId="77777777" w:rsidTr="007B5DF8">
        <w:trPr>
          <w:trHeight w:val="975"/>
        </w:trPr>
        <w:tc>
          <w:tcPr>
            <w:tcW w:w="2096" w:type="dxa"/>
            <w:tcBorders>
              <w:bottom w:val="single" w:sz="4" w:space="0" w:color="auto"/>
            </w:tcBorders>
            <w:vAlign w:val="bottom"/>
          </w:tcPr>
          <w:p w14:paraId="7167421E" w14:textId="4A2E3C9A" w:rsidR="00F919FF" w:rsidRPr="00370C50" w:rsidRDefault="00F919FF" w:rsidP="007B5DF8">
            <w:pPr>
              <w:spacing w:after="0" w:line="240" w:lineRule="auto"/>
              <w:jc w:val="center"/>
            </w:pPr>
            <w:r>
              <w:t>Opponency Type</w:t>
            </w:r>
          </w:p>
        </w:tc>
        <w:tc>
          <w:tcPr>
            <w:tcW w:w="225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bottom"/>
            <w:hideMark/>
          </w:tcPr>
          <w:p w14:paraId="4C005DDC" w14:textId="108FA327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Major Vertebrate Class</w:t>
            </w:r>
          </w:p>
        </w:tc>
        <w:tc>
          <w:tcPr>
            <w:tcW w:w="10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51D9D9C" w14:textId="7172CEDB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# of Species Studied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C34379A" w14:textId="5C769088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Visual system layer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A45BED4" w14:textId="4B939DAD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# of Species Studied</w:t>
            </w:r>
          </w:p>
        </w:tc>
      </w:tr>
      <w:tr w:rsidR="00F919FF" w:rsidRPr="00370C50" w14:paraId="3F2E708A" w14:textId="77777777" w:rsidTr="007B5DF8">
        <w:trPr>
          <w:trHeight w:val="300"/>
        </w:trPr>
        <w:tc>
          <w:tcPr>
            <w:tcW w:w="2096" w:type="dxa"/>
            <w:vMerge w:val="restart"/>
            <w:tcBorders>
              <w:top w:val="single" w:sz="4" w:space="0" w:color="auto"/>
            </w:tcBorders>
            <w:vAlign w:val="center"/>
          </w:tcPr>
          <w:p w14:paraId="0B88DDFD" w14:textId="4C65A36D" w:rsidR="00F919FF" w:rsidRPr="00370C50" w:rsidRDefault="00F919FF" w:rsidP="007B5DF8">
            <w:pPr>
              <w:spacing w:after="0" w:line="240" w:lineRule="auto"/>
              <w:jc w:val="center"/>
            </w:pPr>
            <w:r>
              <w:t>Cone Opponency</w:t>
            </w:r>
          </w:p>
        </w:tc>
        <w:tc>
          <w:tcPr>
            <w:tcW w:w="2251" w:type="dxa"/>
            <w:vMerge w:val="restar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8414EA" w14:textId="7B1FCB18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Mammal</w:t>
            </w:r>
          </w:p>
        </w:tc>
        <w:tc>
          <w:tcPr>
            <w:tcW w:w="106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235DFB" w14:textId="76A968AD" w:rsidR="00F919FF" w:rsidRPr="00370C50" w:rsidRDefault="00DA328C" w:rsidP="007B5DF8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D926B3" w14:textId="77777777" w:rsidR="00F919FF" w:rsidRPr="00370C50" w:rsidRDefault="00F919FF" w:rsidP="00F919FF">
            <w:pPr>
              <w:spacing w:after="0" w:line="240" w:lineRule="auto"/>
            </w:pPr>
            <w:r w:rsidRPr="00370C50">
              <w:t>Retinal Ganglion Cell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AE6390" w14:textId="77777777" w:rsidR="00F919FF" w:rsidRPr="00370C50" w:rsidRDefault="00F919FF" w:rsidP="00F919FF">
            <w:pPr>
              <w:spacing w:after="0" w:line="240" w:lineRule="auto"/>
            </w:pPr>
            <w:r w:rsidRPr="00370C50">
              <w:t>7  </w:t>
            </w:r>
          </w:p>
        </w:tc>
      </w:tr>
      <w:tr w:rsidR="00F919FF" w:rsidRPr="00370C50" w14:paraId="001861C9" w14:textId="77777777" w:rsidTr="007B5DF8">
        <w:trPr>
          <w:trHeight w:val="300"/>
        </w:trPr>
        <w:tc>
          <w:tcPr>
            <w:tcW w:w="0" w:type="auto"/>
            <w:vMerge/>
            <w:vAlign w:val="center"/>
          </w:tcPr>
          <w:p w14:paraId="7CCFD11B" w14:textId="638AE994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A0472E" w14:textId="1CB8E903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D7A2E0" w14:textId="2F88C920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9904C41" w14:textId="77777777" w:rsidR="00F919FF" w:rsidRPr="00370C50" w:rsidRDefault="00F919FF" w:rsidP="00F919FF">
            <w:pPr>
              <w:spacing w:after="0" w:line="240" w:lineRule="auto"/>
            </w:pPr>
            <w:r w:rsidRPr="00370C50">
              <w:t>Lateral Geniculate Nucleu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CA547F" w14:textId="6B7747C7" w:rsidR="00F919FF" w:rsidRPr="00370C50" w:rsidRDefault="00DA328C" w:rsidP="00F919FF">
            <w:pPr>
              <w:spacing w:after="0" w:line="240" w:lineRule="auto"/>
            </w:pPr>
            <w:r>
              <w:t>2</w:t>
            </w:r>
          </w:p>
        </w:tc>
      </w:tr>
      <w:tr w:rsidR="00F919FF" w:rsidRPr="00370C50" w14:paraId="38729ADE" w14:textId="77777777" w:rsidTr="007B5DF8">
        <w:trPr>
          <w:trHeight w:val="300"/>
        </w:trPr>
        <w:tc>
          <w:tcPr>
            <w:tcW w:w="0" w:type="auto"/>
            <w:vMerge/>
            <w:vAlign w:val="center"/>
          </w:tcPr>
          <w:p w14:paraId="54CF0AA1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26C00BC" w14:textId="4B9601C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465064A" w14:textId="53DC13E5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hideMark/>
          </w:tcPr>
          <w:p w14:paraId="72AF0BC3" w14:textId="77777777" w:rsidR="00F919FF" w:rsidRPr="00370C50" w:rsidRDefault="00F919FF" w:rsidP="00F919FF">
            <w:pPr>
              <w:spacing w:after="0" w:line="240" w:lineRule="auto"/>
            </w:pPr>
            <w:r w:rsidRPr="00370C50">
              <w:t>Striate Cortex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hideMark/>
          </w:tcPr>
          <w:p w14:paraId="40633199" w14:textId="77777777" w:rsidR="00F919FF" w:rsidRPr="00370C50" w:rsidRDefault="00F919FF" w:rsidP="00F919FF">
            <w:pPr>
              <w:spacing w:after="0" w:line="240" w:lineRule="auto"/>
            </w:pPr>
            <w:r w:rsidRPr="00370C50">
              <w:t>1  </w:t>
            </w:r>
          </w:p>
        </w:tc>
      </w:tr>
      <w:tr w:rsidR="00F919FF" w:rsidRPr="00370C50" w14:paraId="64312704" w14:textId="77777777" w:rsidTr="007B5DF8">
        <w:trPr>
          <w:trHeight w:val="300"/>
        </w:trPr>
        <w:tc>
          <w:tcPr>
            <w:tcW w:w="2096" w:type="dxa"/>
            <w:vMerge/>
            <w:vAlign w:val="center"/>
          </w:tcPr>
          <w:p w14:paraId="5DFF1862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251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ABF9C9" w14:textId="0DBF5C1F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Reptile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9A6445" w14:textId="401ED8E8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3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057325" w14:textId="77777777" w:rsidR="00F919FF" w:rsidRPr="00370C50" w:rsidRDefault="00F919FF" w:rsidP="00F919FF">
            <w:pPr>
              <w:spacing w:after="0" w:line="240" w:lineRule="auto"/>
            </w:pPr>
            <w:r w:rsidRPr="00370C50">
              <w:t>Horizontal Cells  </w:t>
            </w:r>
          </w:p>
        </w:tc>
        <w:tc>
          <w:tcPr>
            <w:tcW w:w="1178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1F489A" w14:textId="77777777" w:rsidR="00F919FF" w:rsidRPr="00370C50" w:rsidRDefault="00F919FF" w:rsidP="00F919FF">
            <w:pPr>
              <w:spacing w:after="0" w:line="240" w:lineRule="auto"/>
            </w:pPr>
            <w:r w:rsidRPr="00370C50">
              <w:t>3  </w:t>
            </w:r>
          </w:p>
        </w:tc>
      </w:tr>
      <w:tr w:rsidR="00F919FF" w:rsidRPr="00370C50" w14:paraId="14EE8FD0" w14:textId="77777777" w:rsidTr="007B5DF8">
        <w:trPr>
          <w:trHeight w:val="300"/>
        </w:trPr>
        <w:tc>
          <w:tcPr>
            <w:tcW w:w="0" w:type="auto"/>
            <w:vMerge/>
            <w:vAlign w:val="center"/>
          </w:tcPr>
          <w:p w14:paraId="13D844D7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B2B405" w14:textId="1E573D52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B10F69" w14:textId="3ACEF24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9A9290D" w14:textId="77777777" w:rsidR="00F919FF" w:rsidRPr="00370C50" w:rsidRDefault="00F919FF" w:rsidP="00F919FF">
            <w:pPr>
              <w:spacing w:after="0" w:line="240" w:lineRule="auto"/>
            </w:pPr>
            <w:r w:rsidRPr="00370C50">
              <w:t>Bipolar Cell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98C5F2" w14:textId="77777777" w:rsidR="00F919FF" w:rsidRPr="00370C50" w:rsidRDefault="00F919FF" w:rsidP="00F919FF">
            <w:pPr>
              <w:spacing w:after="0" w:line="240" w:lineRule="auto"/>
            </w:pPr>
            <w:r w:rsidRPr="00370C50">
              <w:t>2  </w:t>
            </w:r>
          </w:p>
        </w:tc>
      </w:tr>
      <w:tr w:rsidR="00F919FF" w:rsidRPr="00370C50" w14:paraId="01DD8979" w14:textId="77777777" w:rsidTr="007B5DF8">
        <w:trPr>
          <w:trHeight w:val="300"/>
        </w:trPr>
        <w:tc>
          <w:tcPr>
            <w:tcW w:w="0" w:type="auto"/>
            <w:vMerge/>
            <w:vAlign w:val="center"/>
          </w:tcPr>
          <w:p w14:paraId="1FBF8FA8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F0FC933" w14:textId="6AD59B9C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BA66A91" w14:textId="6EE94B7C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hideMark/>
          </w:tcPr>
          <w:p w14:paraId="7A5309A0" w14:textId="77777777" w:rsidR="00F919FF" w:rsidRPr="00370C50" w:rsidRDefault="00F919FF" w:rsidP="00F919FF">
            <w:pPr>
              <w:spacing w:after="0" w:line="240" w:lineRule="auto"/>
            </w:pPr>
            <w:r w:rsidRPr="00370C50">
              <w:t>Retinal Ganglion Cell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hideMark/>
          </w:tcPr>
          <w:p w14:paraId="5EA52DDE" w14:textId="77777777" w:rsidR="00F919FF" w:rsidRPr="00370C50" w:rsidRDefault="00F919FF" w:rsidP="00F919FF">
            <w:pPr>
              <w:spacing w:after="0" w:line="240" w:lineRule="auto"/>
            </w:pPr>
            <w:r w:rsidRPr="00370C50">
              <w:t>1  </w:t>
            </w:r>
          </w:p>
        </w:tc>
      </w:tr>
      <w:tr w:rsidR="00F919FF" w:rsidRPr="00370C50" w14:paraId="4D6915B5" w14:textId="77777777" w:rsidTr="007B5DF8">
        <w:trPr>
          <w:trHeight w:val="300"/>
        </w:trPr>
        <w:tc>
          <w:tcPr>
            <w:tcW w:w="2096" w:type="dxa"/>
            <w:vMerge/>
            <w:vAlign w:val="center"/>
          </w:tcPr>
          <w:p w14:paraId="260B06A3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251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EFA90C" w14:textId="013DC33E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Amphibian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34ECC8" w14:textId="7A740003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5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6C80B5" w14:textId="77777777" w:rsidR="00F919FF" w:rsidRPr="00370C50" w:rsidRDefault="00F919FF" w:rsidP="00F919FF">
            <w:pPr>
              <w:spacing w:after="0" w:line="240" w:lineRule="auto"/>
            </w:pPr>
            <w:r w:rsidRPr="00370C50">
              <w:t>Horizontal Cells  </w:t>
            </w:r>
          </w:p>
        </w:tc>
        <w:tc>
          <w:tcPr>
            <w:tcW w:w="1178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92879A" w14:textId="77777777" w:rsidR="00F919FF" w:rsidRPr="00370C50" w:rsidRDefault="00F919FF" w:rsidP="00F919FF">
            <w:pPr>
              <w:spacing w:after="0" w:line="240" w:lineRule="auto"/>
            </w:pPr>
            <w:r w:rsidRPr="00370C50">
              <w:t>2  </w:t>
            </w:r>
          </w:p>
        </w:tc>
      </w:tr>
      <w:tr w:rsidR="00F919FF" w:rsidRPr="00370C50" w14:paraId="6A1284B6" w14:textId="77777777" w:rsidTr="007B5DF8">
        <w:trPr>
          <w:trHeight w:val="300"/>
        </w:trPr>
        <w:tc>
          <w:tcPr>
            <w:tcW w:w="0" w:type="auto"/>
            <w:vMerge/>
            <w:vAlign w:val="center"/>
          </w:tcPr>
          <w:p w14:paraId="78B8941B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7296C5" w14:textId="100A5DAE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0EF17C" w14:textId="71E11BE3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E530DCB" w14:textId="77777777" w:rsidR="00F919FF" w:rsidRPr="00370C50" w:rsidRDefault="00F919FF" w:rsidP="00F919FF">
            <w:pPr>
              <w:spacing w:after="0" w:line="240" w:lineRule="auto"/>
            </w:pPr>
            <w:r w:rsidRPr="00370C50">
              <w:t>Bipolar Cell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450660" w14:textId="77777777" w:rsidR="00F919FF" w:rsidRPr="00370C50" w:rsidRDefault="00F919FF" w:rsidP="00F919FF">
            <w:pPr>
              <w:spacing w:after="0" w:line="240" w:lineRule="auto"/>
            </w:pPr>
            <w:r w:rsidRPr="00370C50">
              <w:t>1  </w:t>
            </w:r>
          </w:p>
        </w:tc>
      </w:tr>
      <w:tr w:rsidR="00F919FF" w:rsidRPr="00370C50" w14:paraId="38C5D4F5" w14:textId="77777777" w:rsidTr="007B5DF8">
        <w:trPr>
          <w:trHeight w:val="300"/>
        </w:trPr>
        <w:tc>
          <w:tcPr>
            <w:tcW w:w="0" w:type="auto"/>
            <w:vMerge/>
            <w:vAlign w:val="center"/>
          </w:tcPr>
          <w:p w14:paraId="6F5CB5AF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637A3346" w14:textId="5C16BCFA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620DF99E" w14:textId="360CF275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hideMark/>
          </w:tcPr>
          <w:p w14:paraId="4D2DFF89" w14:textId="77777777" w:rsidR="00F919FF" w:rsidRPr="00370C50" w:rsidRDefault="00F919FF" w:rsidP="00F919FF">
            <w:pPr>
              <w:spacing w:after="0" w:line="240" w:lineRule="auto"/>
            </w:pPr>
            <w:r w:rsidRPr="00370C50">
              <w:t>Retinal Ganglion Cell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hideMark/>
          </w:tcPr>
          <w:p w14:paraId="78B0FC23" w14:textId="77777777" w:rsidR="00F919FF" w:rsidRPr="00370C50" w:rsidRDefault="00F919FF" w:rsidP="00F919FF">
            <w:pPr>
              <w:spacing w:after="0" w:line="240" w:lineRule="auto"/>
            </w:pPr>
            <w:r w:rsidRPr="00370C50">
              <w:t>3  </w:t>
            </w:r>
          </w:p>
        </w:tc>
      </w:tr>
      <w:tr w:rsidR="00F919FF" w:rsidRPr="00370C50" w14:paraId="305F4166" w14:textId="77777777" w:rsidTr="007B5DF8">
        <w:trPr>
          <w:trHeight w:val="300"/>
        </w:trPr>
        <w:tc>
          <w:tcPr>
            <w:tcW w:w="2096" w:type="dxa"/>
            <w:vMerge/>
            <w:vAlign w:val="center"/>
          </w:tcPr>
          <w:p w14:paraId="34297A0C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251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8799CA" w14:textId="3977DAEB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Fish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23AB9B" w14:textId="4F317B16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16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7B2F40" w14:textId="77777777" w:rsidR="00F919FF" w:rsidRPr="00370C50" w:rsidRDefault="00F919FF" w:rsidP="00F919FF">
            <w:pPr>
              <w:spacing w:after="0" w:line="240" w:lineRule="auto"/>
            </w:pPr>
            <w:r w:rsidRPr="00370C50">
              <w:t>Horizontal Cells  </w:t>
            </w:r>
          </w:p>
        </w:tc>
        <w:tc>
          <w:tcPr>
            <w:tcW w:w="1178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D09133" w14:textId="77777777" w:rsidR="00F919FF" w:rsidRPr="00370C50" w:rsidRDefault="00F919FF" w:rsidP="00F919FF">
            <w:pPr>
              <w:spacing w:after="0" w:line="240" w:lineRule="auto"/>
            </w:pPr>
            <w:r w:rsidRPr="00370C50">
              <w:t>11  </w:t>
            </w:r>
          </w:p>
        </w:tc>
      </w:tr>
      <w:tr w:rsidR="00F919FF" w:rsidRPr="00370C50" w14:paraId="06A4F987" w14:textId="77777777" w:rsidTr="007B5DF8">
        <w:trPr>
          <w:trHeight w:val="300"/>
        </w:trPr>
        <w:tc>
          <w:tcPr>
            <w:tcW w:w="0" w:type="auto"/>
            <w:vMerge/>
            <w:vAlign w:val="center"/>
          </w:tcPr>
          <w:p w14:paraId="357130EA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5CA0CC" w14:textId="363BF6A0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919B88" w14:textId="0E094CBC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208A00D" w14:textId="77777777" w:rsidR="00F919FF" w:rsidRPr="00370C50" w:rsidRDefault="00F919FF" w:rsidP="00F919FF">
            <w:pPr>
              <w:spacing w:after="0" w:line="240" w:lineRule="auto"/>
            </w:pPr>
            <w:r w:rsidRPr="00370C50">
              <w:t>Bipolar Cell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F0DEEC" w14:textId="77777777" w:rsidR="00F919FF" w:rsidRPr="00370C50" w:rsidRDefault="00F919FF" w:rsidP="00F919FF">
            <w:pPr>
              <w:spacing w:after="0" w:line="240" w:lineRule="auto"/>
            </w:pPr>
            <w:r w:rsidRPr="00370C50">
              <w:t>3  </w:t>
            </w:r>
          </w:p>
        </w:tc>
      </w:tr>
      <w:tr w:rsidR="00F919FF" w:rsidRPr="00370C50" w14:paraId="0410FE7F" w14:textId="77777777" w:rsidTr="007B5DF8">
        <w:trPr>
          <w:trHeight w:val="300"/>
        </w:trPr>
        <w:tc>
          <w:tcPr>
            <w:tcW w:w="0" w:type="auto"/>
            <w:vMerge/>
            <w:vAlign w:val="center"/>
          </w:tcPr>
          <w:p w14:paraId="70075856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0551D7" w14:textId="526E6436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215583" w14:textId="218884FD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6DA431C" w14:textId="77777777" w:rsidR="00F919FF" w:rsidRPr="00370C50" w:rsidRDefault="00F919FF" w:rsidP="00F919FF">
            <w:pPr>
              <w:spacing w:after="0" w:line="240" w:lineRule="auto"/>
            </w:pPr>
            <w:r w:rsidRPr="00370C50">
              <w:t>Amacrine Cell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4D3C59" w14:textId="77777777" w:rsidR="00F919FF" w:rsidRPr="00370C50" w:rsidRDefault="00F919FF" w:rsidP="00F919FF">
            <w:pPr>
              <w:spacing w:after="0" w:line="240" w:lineRule="auto"/>
            </w:pPr>
            <w:r w:rsidRPr="00370C50">
              <w:t>3  </w:t>
            </w:r>
          </w:p>
        </w:tc>
      </w:tr>
      <w:tr w:rsidR="00F919FF" w:rsidRPr="00370C50" w14:paraId="7092B3C8" w14:textId="77777777" w:rsidTr="007B5DF8">
        <w:trPr>
          <w:trHeight w:val="300"/>
        </w:trPr>
        <w:tc>
          <w:tcPr>
            <w:tcW w:w="0" w:type="auto"/>
            <w:vMerge/>
            <w:vAlign w:val="center"/>
          </w:tcPr>
          <w:p w14:paraId="526CB355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0011A6" w14:textId="64D4CA95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B1DA07" w14:textId="1E5CCBEE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E063EBE" w14:textId="77777777" w:rsidR="00F919FF" w:rsidRPr="00370C50" w:rsidRDefault="00F919FF" w:rsidP="00F919FF">
            <w:pPr>
              <w:spacing w:after="0" w:line="240" w:lineRule="auto"/>
            </w:pPr>
            <w:r w:rsidRPr="00370C50">
              <w:t>Retinal Ganglion Cell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A1F722" w14:textId="77777777" w:rsidR="00F919FF" w:rsidRPr="00370C50" w:rsidRDefault="00F919FF" w:rsidP="00F919FF">
            <w:pPr>
              <w:spacing w:after="0" w:line="240" w:lineRule="auto"/>
            </w:pPr>
            <w:r w:rsidRPr="00370C50">
              <w:t>2  </w:t>
            </w:r>
          </w:p>
        </w:tc>
      </w:tr>
      <w:tr w:rsidR="00F919FF" w:rsidRPr="00370C50" w14:paraId="5E63E78A" w14:textId="77777777" w:rsidTr="007B5DF8">
        <w:trPr>
          <w:trHeight w:val="300"/>
        </w:trPr>
        <w:tc>
          <w:tcPr>
            <w:tcW w:w="0" w:type="auto"/>
            <w:vMerge/>
            <w:vAlign w:val="center"/>
          </w:tcPr>
          <w:p w14:paraId="4736EAFC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07F718" w14:textId="2F28B1BA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9F1BE1" w14:textId="797FCB72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DFD3724" w14:textId="77777777" w:rsidR="00F919FF" w:rsidRPr="00370C50" w:rsidRDefault="00F919FF" w:rsidP="00F919FF">
            <w:pPr>
              <w:spacing w:after="0" w:line="240" w:lineRule="auto"/>
            </w:pPr>
            <w:r w:rsidRPr="00370C50">
              <w:t>Optic Tectum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3946F5" w14:textId="77777777" w:rsidR="00F919FF" w:rsidRPr="00370C50" w:rsidRDefault="00F919FF" w:rsidP="00F919FF">
            <w:pPr>
              <w:spacing w:after="0" w:line="240" w:lineRule="auto"/>
            </w:pPr>
            <w:r w:rsidRPr="00370C50">
              <w:t>3  </w:t>
            </w:r>
          </w:p>
        </w:tc>
      </w:tr>
      <w:tr w:rsidR="00F919FF" w:rsidRPr="00370C50" w14:paraId="49AA3B12" w14:textId="77777777" w:rsidTr="007B5DF8">
        <w:trPr>
          <w:trHeight w:val="300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0C6FB656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9B67E5D" w14:textId="20E1AB2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91A7879" w14:textId="1BD64C38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hideMark/>
          </w:tcPr>
          <w:p w14:paraId="778C86C1" w14:textId="77777777" w:rsidR="00F919FF" w:rsidRPr="00370C50" w:rsidRDefault="00F919FF" w:rsidP="00F919FF">
            <w:pPr>
              <w:spacing w:after="0" w:line="240" w:lineRule="auto"/>
            </w:pPr>
            <w:r w:rsidRPr="00370C50">
              <w:t>Torus Semicircularu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hideMark/>
          </w:tcPr>
          <w:p w14:paraId="651AA148" w14:textId="77777777" w:rsidR="00F919FF" w:rsidRPr="00370C50" w:rsidRDefault="00F919FF" w:rsidP="00F919FF">
            <w:pPr>
              <w:spacing w:after="0" w:line="240" w:lineRule="auto"/>
            </w:pPr>
            <w:r w:rsidRPr="00370C50">
              <w:t>1  </w:t>
            </w:r>
          </w:p>
        </w:tc>
      </w:tr>
      <w:tr w:rsidR="00F919FF" w:rsidRPr="00370C50" w14:paraId="1C2F2E91" w14:textId="77777777" w:rsidTr="007B5DF8">
        <w:trPr>
          <w:trHeight w:val="300"/>
        </w:trPr>
        <w:tc>
          <w:tcPr>
            <w:tcW w:w="2096" w:type="dxa"/>
            <w:vMerge w:val="restart"/>
            <w:tcBorders>
              <w:top w:val="single" w:sz="8" w:space="0" w:color="auto"/>
            </w:tcBorders>
            <w:vAlign w:val="center"/>
          </w:tcPr>
          <w:p w14:paraId="0E53A40B" w14:textId="581C51C6" w:rsidR="00F919FF" w:rsidRPr="00370C50" w:rsidRDefault="00F919FF" w:rsidP="007B5DF8">
            <w:pPr>
              <w:spacing w:after="0" w:line="240" w:lineRule="auto"/>
              <w:jc w:val="center"/>
            </w:pPr>
            <w:r>
              <w:t>Spectral Opponency</w:t>
            </w:r>
          </w:p>
        </w:tc>
        <w:tc>
          <w:tcPr>
            <w:tcW w:w="2251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A2AF5E" w14:textId="46164875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Mammal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2E992A" w14:textId="384BC88B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5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B6CF4E" w14:textId="77777777" w:rsidR="00F919FF" w:rsidRPr="00370C50" w:rsidRDefault="00F919FF" w:rsidP="00F919FF">
            <w:pPr>
              <w:spacing w:after="0" w:line="240" w:lineRule="auto"/>
            </w:pPr>
            <w:r w:rsidRPr="00370C50">
              <w:t>Retinal Ganglion Cells  </w:t>
            </w:r>
          </w:p>
        </w:tc>
        <w:tc>
          <w:tcPr>
            <w:tcW w:w="1178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3B9E28" w14:textId="77777777" w:rsidR="00F919FF" w:rsidRPr="00370C50" w:rsidRDefault="00F919FF" w:rsidP="00F919FF">
            <w:pPr>
              <w:spacing w:after="0" w:line="240" w:lineRule="auto"/>
            </w:pPr>
            <w:r w:rsidRPr="00370C50">
              <w:t>3  </w:t>
            </w:r>
          </w:p>
        </w:tc>
      </w:tr>
      <w:tr w:rsidR="00F919FF" w:rsidRPr="00370C50" w14:paraId="711197F9" w14:textId="77777777" w:rsidTr="007B5DF8">
        <w:trPr>
          <w:trHeight w:val="300"/>
        </w:trPr>
        <w:tc>
          <w:tcPr>
            <w:tcW w:w="0" w:type="auto"/>
            <w:vMerge/>
          </w:tcPr>
          <w:p w14:paraId="6BB87339" w14:textId="77777777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91A2679" w14:textId="39C8E9A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B42D9D4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hideMark/>
          </w:tcPr>
          <w:p w14:paraId="2EAB8D1B" w14:textId="77777777" w:rsidR="00F919FF" w:rsidRPr="00370C50" w:rsidRDefault="00F919FF" w:rsidP="00F919FF">
            <w:pPr>
              <w:spacing w:after="0" w:line="240" w:lineRule="auto"/>
            </w:pPr>
            <w:r w:rsidRPr="00370C50">
              <w:t>Lateral Geniculate Nucleu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hideMark/>
          </w:tcPr>
          <w:p w14:paraId="06511EA7" w14:textId="77777777" w:rsidR="00F919FF" w:rsidRPr="00370C50" w:rsidRDefault="00F919FF" w:rsidP="00F919FF">
            <w:pPr>
              <w:spacing w:after="0" w:line="240" w:lineRule="auto"/>
            </w:pPr>
            <w:r w:rsidRPr="00370C50">
              <w:t>5  </w:t>
            </w:r>
          </w:p>
        </w:tc>
      </w:tr>
      <w:tr w:rsidR="00F919FF" w:rsidRPr="00370C50" w14:paraId="6A3036A8" w14:textId="77777777" w:rsidTr="007B5DF8">
        <w:trPr>
          <w:trHeight w:val="300"/>
        </w:trPr>
        <w:tc>
          <w:tcPr>
            <w:tcW w:w="2096" w:type="dxa"/>
            <w:vMerge/>
          </w:tcPr>
          <w:p w14:paraId="2F276CC6" w14:textId="77777777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2251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002B36" w14:textId="5FE682B3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Reptile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8684EA" w14:textId="4E595642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3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A5FE18" w14:textId="77777777" w:rsidR="00F919FF" w:rsidRPr="00370C50" w:rsidRDefault="00F919FF" w:rsidP="00F919FF">
            <w:pPr>
              <w:spacing w:after="0" w:line="240" w:lineRule="auto"/>
            </w:pPr>
            <w:r w:rsidRPr="00370C50">
              <w:t>Horizontal Cells  </w:t>
            </w:r>
          </w:p>
        </w:tc>
        <w:tc>
          <w:tcPr>
            <w:tcW w:w="1178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11A693" w14:textId="77777777" w:rsidR="00F919FF" w:rsidRPr="00370C50" w:rsidRDefault="00F919FF" w:rsidP="00F919FF">
            <w:pPr>
              <w:spacing w:after="0" w:line="240" w:lineRule="auto"/>
            </w:pPr>
            <w:r w:rsidRPr="00370C50">
              <w:t>3  </w:t>
            </w:r>
          </w:p>
        </w:tc>
      </w:tr>
      <w:tr w:rsidR="00F919FF" w:rsidRPr="00370C50" w14:paraId="68591923" w14:textId="77777777" w:rsidTr="007B5DF8">
        <w:trPr>
          <w:trHeight w:val="300"/>
        </w:trPr>
        <w:tc>
          <w:tcPr>
            <w:tcW w:w="0" w:type="auto"/>
            <w:vMerge/>
          </w:tcPr>
          <w:p w14:paraId="7C302993" w14:textId="77777777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ADC264" w14:textId="1684B569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075DBA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CA39BE3" w14:textId="77777777" w:rsidR="00F919FF" w:rsidRPr="00370C50" w:rsidRDefault="00F919FF" w:rsidP="00F919FF">
            <w:pPr>
              <w:spacing w:after="0" w:line="240" w:lineRule="auto"/>
            </w:pPr>
            <w:r w:rsidRPr="00370C50">
              <w:t>Bipolar Cell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A01BD9" w14:textId="77777777" w:rsidR="00F919FF" w:rsidRPr="00370C50" w:rsidRDefault="00F919FF" w:rsidP="00F919FF">
            <w:pPr>
              <w:spacing w:after="0" w:line="240" w:lineRule="auto"/>
            </w:pPr>
            <w:r w:rsidRPr="00370C50">
              <w:t>1  </w:t>
            </w:r>
          </w:p>
        </w:tc>
      </w:tr>
      <w:tr w:rsidR="00F919FF" w:rsidRPr="00370C50" w14:paraId="2EEA07E1" w14:textId="77777777" w:rsidTr="007B5DF8">
        <w:trPr>
          <w:trHeight w:val="300"/>
        </w:trPr>
        <w:tc>
          <w:tcPr>
            <w:tcW w:w="0" w:type="auto"/>
            <w:vMerge/>
          </w:tcPr>
          <w:p w14:paraId="4F563AFE" w14:textId="77777777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265498" w14:textId="5EB7E19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880EE2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8AFA867" w14:textId="77777777" w:rsidR="00F919FF" w:rsidRPr="00370C50" w:rsidRDefault="00F919FF" w:rsidP="00F919FF">
            <w:pPr>
              <w:spacing w:after="0" w:line="240" w:lineRule="auto"/>
            </w:pPr>
            <w:r w:rsidRPr="00370C50">
              <w:t>Amacrine Cell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DC4904" w14:textId="77777777" w:rsidR="00F919FF" w:rsidRPr="00370C50" w:rsidRDefault="00F919FF" w:rsidP="00F919FF">
            <w:pPr>
              <w:spacing w:after="0" w:line="240" w:lineRule="auto"/>
            </w:pPr>
            <w:r w:rsidRPr="00370C50">
              <w:t>1  </w:t>
            </w:r>
          </w:p>
        </w:tc>
      </w:tr>
      <w:tr w:rsidR="00F919FF" w:rsidRPr="00370C50" w14:paraId="3F5E42FA" w14:textId="77777777" w:rsidTr="007B5DF8">
        <w:trPr>
          <w:trHeight w:val="300"/>
        </w:trPr>
        <w:tc>
          <w:tcPr>
            <w:tcW w:w="0" w:type="auto"/>
            <w:vMerge/>
          </w:tcPr>
          <w:p w14:paraId="438CE4D2" w14:textId="77777777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633D0C04" w14:textId="3A21F3A5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802E805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hideMark/>
          </w:tcPr>
          <w:p w14:paraId="628BD73D" w14:textId="77777777" w:rsidR="00F919FF" w:rsidRPr="00370C50" w:rsidRDefault="00F919FF" w:rsidP="00F919FF">
            <w:pPr>
              <w:spacing w:after="0" w:line="240" w:lineRule="auto"/>
            </w:pPr>
            <w:r w:rsidRPr="00370C50">
              <w:t>Retinal Ganglion Cell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hideMark/>
          </w:tcPr>
          <w:p w14:paraId="29CD2DAE" w14:textId="77777777" w:rsidR="00F919FF" w:rsidRPr="00370C50" w:rsidRDefault="00F919FF" w:rsidP="00F919FF">
            <w:pPr>
              <w:spacing w:after="0" w:line="240" w:lineRule="auto"/>
            </w:pPr>
            <w:r w:rsidRPr="00370C50">
              <w:t>1  </w:t>
            </w:r>
          </w:p>
        </w:tc>
      </w:tr>
      <w:tr w:rsidR="00F919FF" w:rsidRPr="00370C50" w14:paraId="1489A3E1" w14:textId="77777777" w:rsidTr="007B5DF8">
        <w:trPr>
          <w:trHeight w:val="300"/>
        </w:trPr>
        <w:tc>
          <w:tcPr>
            <w:tcW w:w="2096" w:type="dxa"/>
            <w:vMerge/>
          </w:tcPr>
          <w:p w14:paraId="39056941" w14:textId="77777777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2251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3C57B3" w14:textId="2930F0D5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Amphibian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FD3091" w14:textId="0EC0410C" w:rsidR="00F919FF" w:rsidRPr="00370C50" w:rsidRDefault="00274036" w:rsidP="007B5DF8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3CE98B" w14:textId="77777777" w:rsidR="00F919FF" w:rsidRPr="00370C50" w:rsidRDefault="00F919FF" w:rsidP="00F919FF">
            <w:pPr>
              <w:spacing w:after="0" w:line="240" w:lineRule="auto"/>
            </w:pPr>
            <w:r w:rsidRPr="00370C50">
              <w:t>Horizontal Cells  </w:t>
            </w:r>
          </w:p>
        </w:tc>
        <w:tc>
          <w:tcPr>
            <w:tcW w:w="1178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D83C2F" w14:textId="77777777" w:rsidR="00F919FF" w:rsidRPr="00370C50" w:rsidRDefault="00F919FF" w:rsidP="00F919FF">
            <w:pPr>
              <w:spacing w:after="0" w:line="240" w:lineRule="auto"/>
            </w:pPr>
            <w:r w:rsidRPr="00370C50">
              <w:t>2  </w:t>
            </w:r>
          </w:p>
        </w:tc>
      </w:tr>
      <w:tr w:rsidR="00F919FF" w:rsidRPr="00370C50" w14:paraId="609185CE" w14:textId="77777777" w:rsidTr="007B5DF8">
        <w:trPr>
          <w:trHeight w:val="300"/>
        </w:trPr>
        <w:tc>
          <w:tcPr>
            <w:tcW w:w="0" w:type="auto"/>
            <w:vMerge/>
          </w:tcPr>
          <w:p w14:paraId="678A1F6C" w14:textId="77777777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60A92E" w14:textId="1FA3BCAE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473DA0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A13FCF6" w14:textId="77777777" w:rsidR="00F919FF" w:rsidRPr="00370C50" w:rsidRDefault="00F919FF" w:rsidP="00F919FF">
            <w:pPr>
              <w:spacing w:after="0" w:line="240" w:lineRule="auto"/>
            </w:pPr>
            <w:r w:rsidRPr="00370C50">
              <w:t>Bipolar Cell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DC6167" w14:textId="77777777" w:rsidR="00F919FF" w:rsidRPr="00370C50" w:rsidRDefault="00F919FF" w:rsidP="00F919FF">
            <w:pPr>
              <w:spacing w:after="0" w:line="240" w:lineRule="auto"/>
            </w:pPr>
            <w:r w:rsidRPr="00370C50">
              <w:t>1  </w:t>
            </w:r>
          </w:p>
        </w:tc>
      </w:tr>
      <w:tr w:rsidR="00F919FF" w:rsidRPr="00370C50" w14:paraId="7329E668" w14:textId="77777777" w:rsidTr="007B5DF8">
        <w:trPr>
          <w:trHeight w:val="300"/>
        </w:trPr>
        <w:tc>
          <w:tcPr>
            <w:tcW w:w="0" w:type="auto"/>
            <w:vMerge/>
          </w:tcPr>
          <w:p w14:paraId="2D1B7A7A" w14:textId="77777777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C7246D" w14:textId="38E465A0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CD3559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68489AD" w14:textId="77777777" w:rsidR="00F919FF" w:rsidRPr="00370C50" w:rsidRDefault="00F919FF" w:rsidP="00F919FF">
            <w:pPr>
              <w:spacing w:after="0" w:line="240" w:lineRule="auto"/>
            </w:pPr>
            <w:r w:rsidRPr="00370C50">
              <w:t>Retinal Ganglion Cell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A26C83" w14:textId="77777777" w:rsidR="00F919FF" w:rsidRPr="00370C50" w:rsidRDefault="00F919FF" w:rsidP="00F919FF">
            <w:pPr>
              <w:spacing w:after="0" w:line="240" w:lineRule="auto"/>
            </w:pPr>
            <w:r w:rsidRPr="00370C50">
              <w:t>3  </w:t>
            </w:r>
          </w:p>
        </w:tc>
      </w:tr>
      <w:tr w:rsidR="00F919FF" w:rsidRPr="00370C50" w14:paraId="1B776B32" w14:textId="77777777" w:rsidTr="007B5DF8">
        <w:trPr>
          <w:trHeight w:val="300"/>
        </w:trPr>
        <w:tc>
          <w:tcPr>
            <w:tcW w:w="0" w:type="auto"/>
            <w:vMerge/>
          </w:tcPr>
          <w:p w14:paraId="4A61651D" w14:textId="77777777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97917B2" w14:textId="12365B83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58EE181" w14:textId="77777777" w:rsidR="00F919FF" w:rsidRPr="00370C50" w:rsidRDefault="00F919FF" w:rsidP="007B5DF8">
            <w:pPr>
              <w:spacing w:after="0" w:line="24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hideMark/>
          </w:tcPr>
          <w:p w14:paraId="756DE388" w14:textId="77777777" w:rsidR="00F919FF" w:rsidRPr="00370C50" w:rsidRDefault="00F919FF" w:rsidP="00F919FF">
            <w:pPr>
              <w:spacing w:after="0" w:line="240" w:lineRule="auto"/>
            </w:pPr>
            <w:r w:rsidRPr="00370C50">
              <w:t>Optic Tectum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hideMark/>
          </w:tcPr>
          <w:p w14:paraId="13BED829" w14:textId="77777777" w:rsidR="00F919FF" w:rsidRPr="00370C50" w:rsidRDefault="00F919FF" w:rsidP="00F919FF">
            <w:pPr>
              <w:spacing w:after="0" w:line="240" w:lineRule="auto"/>
            </w:pPr>
            <w:r w:rsidRPr="00370C50">
              <w:t>2  </w:t>
            </w:r>
          </w:p>
        </w:tc>
      </w:tr>
      <w:tr w:rsidR="00F919FF" w:rsidRPr="00370C50" w14:paraId="686AB175" w14:textId="77777777" w:rsidTr="007B5DF8">
        <w:trPr>
          <w:trHeight w:val="300"/>
        </w:trPr>
        <w:tc>
          <w:tcPr>
            <w:tcW w:w="2096" w:type="dxa"/>
            <w:vMerge/>
          </w:tcPr>
          <w:p w14:paraId="28B575B1" w14:textId="77777777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2251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582FE2" w14:textId="5593F31E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Fish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31DF53" w14:textId="789A6A81" w:rsidR="00F919FF" w:rsidRPr="00370C50" w:rsidRDefault="00F919FF" w:rsidP="007B5DF8">
            <w:pPr>
              <w:spacing w:after="0" w:line="240" w:lineRule="auto"/>
              <w:jc w:val="center"/>
            </w:pPr>
            <w:r w:rsidRPr="00370C50">
              <w:t>44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512E0B" w14:textId="77777777" w:rsidR="00F919FF" w:rsidRPr="00370C50" w:rsidRDefault="00F919FF" w:rsidP="00F919FF">
            <w:pPr>
              <w:spacing w:after="0" w:line="240" w:lineRule="auto"/>
            </w:pPr>
            <w:r w:rsidRPr="00370C50">
              <w:t>Horizontal Cells  </w:t>
            </w:r>
          </w:p>
        </w:tc>
        <w:tc>
          <w:tcPr>
            <w:tcW w:w="1178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60535B" w14:textId="77777777" w:rsidR="00F919FF" w:rsidRPr="00370C50" w:rsidRDefault="00F919FF" w:rsidP="00F919FF">
            <w:pPr>
              <w:spacing w:after="0" w:line="240" w:lineRule="auto"/>
            </w:pPr>
            <w:r w:rsidRPr="00370C50">
              <w:t>41  </w:t>
            </w:r>
          </w:p>
        </w:tc>
      </w:tr>
      <w:tr w:rsidR="00F919FF" w:rsidRPr="00370C50" w14:paraId="5513E700" w14:textId="77777777" w:rsidTr="008F4072">
        <w:trPr>
          <w:trHeight w:val="300"/>
        </w:trPr>
        <w:tc>
          <w:tcPr>
            <w:tcW w:w="0" w:type="auto"/>
            <w:vMerge/>
          </w:tcPr>
          <w:p w14:paraId="08859EBF" w14:textId="77777777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26C8D1" w14:textId="5470DAC5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F2E8AB" w14:textId="77777777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3D4D3CB" w14:textId="77777777" w:rsidR="00F919FF" w:rsidRPr="00370C50" w:rsidRDefault="00F919FF" w:rsidP="00F919FF">
            <w:pPr>
              <w:spacing w:after="0" w:line="240" w:lineRule="auto"/>
            </w:pPr>
            <w:r w:rsidRPr="00370C50">
              <w:t>Bipolar Cell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CDED42" w14:textId="77777777" w:rsidR="00F919FF" w:rsidRPr="00370C50" w:rsidRDefault="00F919FF" w:rsidP="00F919FF">
            <w:pPr>
              <w:spacing w:after="0" w:line="240" w:lineRule="auto"/>
            </w:pPr>
            <w:r w:rsidRPr="00370C50">
              <w:t>5  </w:t>
            </w:r>
          </w:p>
        </w:tc>
      </w:tr>
      <w:tr w:rsidR="00F919FF" w:rsidRPr="00370C50" w14:paraId="3EFF6F6F" w14:textId="77777777" w:rsidTr="008F4072">
        <w:trPr>
          <w:trHeight w:val="300"/>
        </w:trPr>
        <w:tc>
          <w:tcPr>
            <w:tcW w:w="0" w:type="auto"/>
            <w:vMerge/>
          </w:tcPr>
          <w:p w14:paraId="549B2011" w14:textId="77777777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91C5BC" w14:textId="0927BD70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5BBC3A" w14:textId="77777777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050CB86" w14:textId="77777777" w:rsidR="00F919FF" w:rsidRPr="00370C50" w:rsidRDefault="00F919FF" w:rsidP="00F919FF">
            <w:pPr>
              <w:spacing w:after="0" w:line="240" w:lineRule="auto"/>
            </w:pPr>
            <w:r w:rsidRPr="00370C50">
              <w:t>Amacrine Cell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9C8DFA" w14:textId="77777777" w:rsidR="00F919FF" w:rsidRPr="00370C50" w:rsidRDefault="00F919FF" w:rsidP="00F919FF">
            <w:pPr>
              <w:spacing w:after="0" w:line="240" w:lineRule="auto"/>
            </w:pPr>
            <w:r w:rsidRPr="00370C50">
              <w:t>5  </w:t>
            </w:r>
          </w:p>
        </w:tc>
      </w:tr>
      <w:tr w:rsidR="00F919FF" w:rsidRPr="00370C50" w14:paraId="57150935" w14:textId="77777777" w:rsidTr="008F4072">
        <w:trPr>
          <w:trHeight w:val="300"/>
        </w:trPr>
        <w:tc>
          <w:tcPr>
            <w:tcW w:w="0" w:type="auto"/>
            <w:vMerge/>
          </w:tcPr>
          <w:p w14:paraId="0FB69C4A" w14:textId="77777777" w:rsidR="00F919FF" w:rsidRPr="00370C50" w:rsidRDefault="00F919FF" w:rsidP="00F919FF">
            <w:pPr>
              <w:spacing w:after="0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62D754" w14:textId="5E2A16B9" w:rsidR="00F919FF" w:rsidRPr="00370C50" w:rsidRDefault="00F919FF" w:rsidP="00F919FF">
            <w:pPr>
              <w:spacing w:after="0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EBA1D6" w14:textId="77777777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4AC4CF0" w14:textId="77777777" w:rsidR="00F919FF" w:rsidRPr="00370C50" w:rsidRDefault="00F919FF" w:rsidP="00F919FF">
            <w:pPr>
              <w:spacing w:after="0" w:line="240" w:lineRule="auto"/>
            </w:pPr>
            <w:r w:rsidRPr="00370C50">
              <w:t>Retinal Ganglion Cell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103D86" w14:textId="77777777" w:rsidR="00F919FF" w:rsidRPr="00370C50" w:rsidRDefault="00F919FF" w:rsidP="00F919FF">
            <w:pPr>
              <w:spacing w:after="0" w:line="240" w:lineRule="auto"/>
            </w:pPr>
            <w:r w:rsidRPr="00370C50">
              <w:t>4  </w:t>
            </w:r>
          </w:p>
        </w:tc>
      </w:tr>
      <w:tr w:rsidR="00F919FF" w:rsidRPr="00370C50" w14:paraId="36427C01" w14:textId="77777777" w:rsidTr="008F4072">
        <w:trPr>
          <w:trHeight w:val="300"/>
        </w:trPr>
        <w:tc>
          <w:tcPr>
            <w:tcW w:w="0" w:type="auto"/>
            <w:vMerge/>
          </w:tcPr>
          <w:p w14:paraId="067856E6" w14:textId="77777777" w:rsidR="00F919FF" w:rsidRPr="00370C50" w:rsidRDefault="00F919FF" w:rsidP="00F919FF">
            <w:pPr>
              <w:spacing w:after="0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0F13B0" w14:textId="6B9677A1" w:rsidR="00F919FF" w:rsidRPr="00370C50" w:rsidRDefault="00F919FF" w:rsidP="00F919FF">
            <w:pPr>
              <w:spacing w:after="0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73342F" w14:textId="77777777" w:rsidR="00F919FF" w:rsidRPr="00370C50" w:rsidRDefault="00F919FF" w:rsidP="00F919FF">
            <w:pPr>
              <w:spacing w:after="0" w:line="240" w:lineRule="auto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CA5C279" w14:textId="77777777" w:rsidR="00F919FF" w:rsidRPr="00370C50" w:rsidRDefault="00F919FF" w:rsidP="00F919FF">
            <w:pPr>
              <w:spacing w:after="0" w:line="240" w:lineRule="auto"/>
            </w:pPr>
            <w:r w:rsidRPr="00370C50">
              <w:t>Optic Tectum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2255CD" w14:textId="77777777" w:rsidR="00F919FF" w:rsidRPr="00370C50" w:rsidRDefault="00F919FF" w:rsidP="00F919FF">
            <w:pPr>
              <w:spacing w:after="0" w:line="240" w:lineRule="auto"/>
            </w:pPr>
            <w:r w:rsidRPr="00370C50">
              <w:t>1  </w:t>
            </w:r>
          </w:p>
        </w:tc>
      </w:tr>
      <w:tr w:rsidR="00F919FF" w:rsidRPr="00370C50" w14:paraId="6AE69E95" w14:textId="77777777" w:rsidTr="008F4072">
        <w:trPr>
          <w:trHeight w:val="300"/>
        </w:trPr>
        <w:tc>
          <w:tcPr>
            <w:tcW w:w="0" w:type="auto"/>
            <w:vMerge/>
          </w:tcPr>
          <w:p w14:paraId="127D9EB8" w14:textId="77777777" w:rsidR="00F919FF" w:rsidRPr="00370C50" w:rsidRDefault="00F919FF" w:rsidP="00F919FF">
            <w:pPr>
              <w:spacing w:after="0"/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9C06CF" w14:textId="51AA6F53" w:rsidR="00F919FF" w:rsidRPr="00370C50" w:rsidRDefault="00F919FF" w:rsidP="00F919FF">
            <w:pPr>
              <w:spacing w:after="0"/>
            </w:pPr>
          </w:p>
        </w:tc>
        <w:tc>
          <w:tcPr>
            <w:tcW w:w="1061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BE01E1" w14:textId="77777777" w:rsidR="00F919FF" w:rsidRPr="00370C50" w:rsidRDefault="00F919FF" w:rsidP="00F919FF">
            <w:pPr>
              <w:spacing w:after="0"/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75ABD94" w14:textId="77777777" w:rsidR="00F919FF" w:rsidRPr="00370C50" w:rsidRDefault="00F919FF" w:rsidP="00F919FF">
            <w:pPr>
              <w:spacing w:after="0"/>
            </w:pPr>
            <w:r w:rsidRPr="00370C50">
              <w:t>Torus Semicircularis  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278A04" w14:textId="77777777" w:rsidR="00F919FF" w:rsidRPr="00370C50" w:rsidRDefault="00F919FF" w:rsidP="00F919FF">
            <w:pPr>
              <w:spacing w:after="0"/>
            </w:pPr>
            <w:r w:rsidRPr="00370C50">
              <w:t>1  </w:t>
            </w:r>
          </w:p>
        </w:tc>
      </w:tr>
    </w:tbl>
    <w:p w14:paraId="04634A6F" w14:textId="77777777" w:rsidR="009D5AF7" w:rsidRDefault="009D5AF7" w:rsidP="00F919FF">
      <w:pPr>
        <w:spacing w:after="0"/>
      </w:pPr>
    </w:p>
    <w:sectPr w:rsidR="009D5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451F"/>
    <w:rsid w:val="000B3B02"/>
    <w:rsid w:val="00162881"/>
    <w:rsid w:val="00175649"/>
    <w:rsid w:val="00274036"/>
    <w:rsid w:val="002B78D3"/>
    <w:rsid w:val="002F31F0"/>
    <w:rsid w:val="003F2287"/>
    <w:rsid w:val="00616523"/>
    <w:rsid w:val="007B5DF8"/>
    <w:rsid w:val="008B451F"/>
    <w:rsid w:val="008F4072"/>
    <w:rsid w:val="009D5AF7"/>
    <w:rsid w:val="00BC5D2C"/>
    <w:rsid w:val="00DA328C"/>
    <w:rsid w:val="00F9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071B7"/>
  <w15:chartTrackingRefBased/>
  <w15:docId w15:val="{C905BE8B-AEE4-4D4C-8EC9-DF42F92F6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51F"/>
  </w:style>
  <w:style w:type="paragraph" w:styleId="Heading1">
    <w:name w:val="heading 1"/>
    <w:basedOn w:val="Normal"/>
    <w:next w:val="Normal"/>
    <w:link w:val="Heading1Char"/>
    <w:uiPriority w:val="9"/>
    <w:qFormat/>
    <w:rsid w:val="008B45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5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51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5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51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5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5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5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5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5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5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5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5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5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5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5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5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5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5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5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5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5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5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5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5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5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5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51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2</Words>
  <Characters>909</Characters>
  <Application>Microsoft Office Word</Application>
  <DocSecurity>0</DocSecurity>
  <Lines>14</Lines>
  <Paragraphs>4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y LaTour</dc:creator>
  <cp:keywords/>
  <dc:description/>
  <cp:lastModifiedBy>Carlay L. Teed</cp:lastModifiedBy>
  <cp:revision>8</cp:revision>
  <dcterms:created xsi:type="dcterms:W3CDTF">2025-10-30T18:23:00Z</dcterms:created>
  <dcterms:modified xsi:type="dcterms:W3CDTF">2026-01-15T16:10:00Z</dcterms:modified>
</cp:coreProperties>
</file>